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48F126" w14:textId="0A4C2EDE" w:rsidR="00814254" w:rsidRDefault="009B635F" w:rsidP="00131466">
      <w:pPr>
        <w:pStyle w:val="Heading1"/>
        <w:rPr>
          <w:lang w:val="en-US"/>
        </w:rPr>
      </w:pPr>
      <w:bookmarkStart w:id="0" w:name="_GoBack"/>
      <w:r>
        <w:rPr>
          <w:lang w:val="en-US"/>
        </w:rPr>
        <w:t xml:space="preserve">Systematic search strategy for realist review </w:t>
      </w:r>
    </w:p>
    <w:p w14:paraId="27AEB638" w14:textId="32EA7616" w:rsidR="009B635F" w:rsidRDefault="009B635F">
      <w:pPr>
        <w:rPr>
          <w:lang w:val="en-US"/>
        </w:rPr>
      </w:pPr>
    </w:p>
    <w:p w14:paraId="67C1057A" w14:textId="1EDABD8F" w:rsidR="00A965CD" w:rsidRDefault="003A5CB9">
      <w:pPr>
        <w:rPr>
          <w:lang w:val="en-US"/>
        </w:rPr>
      </w:pPr>
      <w:r>
        <w:rPr>
          <w:lang w:val="en-US"/>
        </w:rPr>
        <w:t>We selected search terms from three categories</w:t>
      </w:r>
      <w:r w:rsidR="00311AFB">
        <w:rPr>
          <w:lang w:val="en-US"/>
        </w:rPr>
        <w:t xml:space="preserve">: community terms, adolescent population terms, multiple risk </w:t>
      </w:r>
      <w:proofErr w:type="spellStart"/>
      <w:r w:rsidR="00311AFB">
        <w:rPr>
          <w:lang w:val="en-US"/>
        </w:rPr>
        <w:t>behaviour</w:t>
      </w:r>
      <w:proofErr w:type="spellEnd"/>
      <w:r w:rsidR="00311AFB">
        <w:rPr>
          <w:lang w:val="en-US"/>
        </w:rPr>
        <w:t xml:space="preserve"> terms. We combined these in each database. </w:t>
      </w:r>
    </w:p>
    <w:p w14:paraId="45693FE0" w14:textId="47002B30" w:rsidR="009B635F" w:rsidRPr="009B635F" w:rsidRDefault="009B635F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969"/>
        <w:gridCol w:w="4394"/>
        <w:gridCol w:w="3584"/>
      </w:tblGrid>
      <w:tr w:rsidR="00B411E0" w14:paraId="2062527D" w14:textId="4EC27F86" w:rsidTr="00B411E0">
        <w:tc>
          <w:tcPr>
            <w:tcW w:w="1980" w:type="dxa"/>
          </w:tcPr>
          <w:p w14:paraId="37F8D73A" w14:textId="7120152F" w:rsidR="00B411E0" w:rsidRPr="009B635F" w:rsidRDefault="00B411E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atabase</w:t>
            </w:r>
          </w:p>
        </w:tc>
        <w:tc>
          <w:tcPr>
            <w:tcW w:w="3969" w:type="dxa"/>
          </w:tcPr>
          <w:p w14:paraId="42217553" w14:textId="23F98F3D" w:rsidR="00B411E0" w:rsidRPr="009B635F" w:rsidRDefault="00B411E0">
            <w:pPr>
              <w:rPr>
                <w:b/>
                <w:bCs/>
                <w:lang w:val="en-US"/>
              </w:rPr>
            </w:pPr>
            <w:r w:rsidRPr="009B635F">
              <w:rPr>
                <w:b/>
                <w:bCs/>
                <w:lang w:val="en-US"/>
              </w:rPr>
              <w:t>Community mobilization terms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4394" w:type="dxa"/>
          </w:tcPr>
          <w:p w14:paraId="1B09218C" w14:textId="08437A0B" w:rsidR="00B411E0" w:rsidRPr="009B635F" w:rsidRDefault="00B411E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ND </w:t>
            </w:r>
            <w:r w:rsidRPr="009B635F">
              <w:rPr>
                <w:b/>
                <w:bCs/>
                <w:lang w:val="en-US"/>
              </w:rPr>
              <w:t xml:space="preserve">Adolescent </w:t>
            </w:r>
            <w:r>
              <w:rPr>
                <w:b/>
                <w:bCs/>
                <w:lang w:val="en-US"/>
              </w:rPr>
              <w:t>terms</w:t>
            </w:r>
          </w:p>
        </w:tc>
        <w:tc>
          <w:tcPr>
            <w:tcW w:w="3584" w:type="dxa"/>
          </w:tcPr>
          <w:p w14:paraId="16A30622" w14:textId="27FCCFE7" w:rsidR="00B411E0" w:rsidRPr="002D4B7C" w:rsidRDefault="00B411E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D4B7C">
              <w:rPr>
                <w:b/>
                <w:bCs/>
                <w:sz w:val="22"/>
                <w:szCs w:val="22"/>
                <w:lang w:val="en-US"/>
              </w:rPr>
              <w:t xml:space="preserve">AND multiple risk </w:t>
            </w:r>
            <w:proofErr w:type="spellStart"/>
            <w:r w:rsidRPr="002D4B7C">
              <w:rPr>
                <w:b/>
                <w:bCs/>
                <w:sz w:val="22"/>
                <w:szCs w:val="22"/>
                <w:lang w:val="en-US"/>
              </w:rPr>
              <w:t>behaviour</w:t>
            </w:r>
            <w:proofErr w:type="spellEnd"/>
            <w:r w:rsidRPr="002D4B7C">
              <w:rPr>
                <w:b/>
                <w:bCs/>
                <w:sz w:val="22"/>
                <w:szCs w:val="22"/>
                <w:lang w:val="en-US"/>
              </w:rPr>
              <w:t xml:space="preserve"> terms</w:t>
            </w:r>
          </w:p>
        </w:tc>
      </w:tr>
      <w:tr w:rsidR="00B411E0" w14:paraId="706C56FF" w14:textId="05E9FC02" w:rsidTr="00AC67A8">
        <w:trPr>
          <w:trHeight w:val="2405"/>
        </w:trPr>
        <w:tc>
          <w:tcPr>
            <w:tcW w:w="1980" w:type="dxa"/>
          </w:tcPr>
          <w:p w14:paraId="3366A8C4" w14:textId="18ABF171" w:rsidR="00B411E0" w:rsidRPr="00955405" w:rsidRDefault="00B411E0">
            <w:pPr>
              <w:rPr>
                <w:lang w:val="en-US"/>
              </w:rPr>
            </w:pPr>
            <w:r>
              <w:rPr>
                <w:lang w:val="en-US"/>
              </w:rPr>
              <w:t>Medline</w:t>
            </w:r>
          </w:p>
        </w:tc>
        <w:tc>
          <w:tcPr>
            <w:tcW w:w="3969" w:type="dxa"/>
          </w:tcPr>
          <w:p w14:paraId="7433AED8" w14:textId="77777777" w:rsidR="00B411E0" w:rsidRDefault="005362DB">
            <w:pPr>
              <w:rPr>
                <w:sz w:val="22"/>
                <w:szCs w:val="22"/>
                <w:lang w:val="en-US"/>
              </w:rPr>
            </w:pPr>
            <w:r w:rsidRPr="005362DB">
              <w:rPr>
                <w:sz w:val="22"/>
                <w:szCs w:val="22"/>
                <w:lang w:val="en-US"/>
              </w:rPr>
              <w:t xml:space="preserve">(Community mobilization or community networks or community groups or Community coalition or community </w:t>
            </w:r>
            <w:proofErr w:type="spellStart"/>
            <w:r w:rsidRPr="005362DB">
              <w:rPr>
                <w:sz w:val="22"/>
                <w:szCs w:val="22"/>
                <w:lang w:val="en-US"/>
              </w:rPr>
              <w:t>mobilisation</w:t>
            </w:r>
            <w:proofErr w:type="spellEnd"/>
            <w:r w:rsidRPr="005362DB">
              <w:rPr>
                <w:sz w:val="22"/>
                <w:szCs w:val="22"/>
                <w:lang w:val="en-US"/>
              </w:rPr>
              <w:t xml:space="preserve"> or community empowerment).</w:t>
            </w:r>
            <w:proofErr w:type="spellStart"/>
            <w:r w:rsidRPr="005362DB">
              <w:rPr>
                <w:sz w:val="22"/>
                <w:szCs w:val="22"/>
                <w:lang w:val="en-US"/>
              </w:rPr>
              <w:t>mp</w:t>
            </w:r>
            <w:proofErr w:type="spellEnd"/>
            <w:r w:rsidRPr="005362DB">
              <w:rPr>
                <w:sz w:val="22"/>
                <w:szCs w:val="22"/>
                <w:lang w:val="en-US"/>
              </w:rPr>
              <w:t>.</w:t>
            </w:r>
          </w:p>
          <w:p w14:paraId="5F2CB798" w14:textId="77777777" w:rsidR="005362DB" w:rsidRDefault="005362DB">
            <w:pPr>
              <w:rPr>
                <w:sz w:val="22"/>
                <w:szCs w:val="22"/>
                <w:lang w:val="en-US"/>
              </w:rPr>
            </w:pPr>
          </w:p>
          <w:p w14:paraId="163C85AB" w14:textId="77777777" w:rsidR="005362DB" w:rsidRDefault="005362DB">
            <w:pPr>
              <w:rPr>
                <w:sz w:val="22"/>
                <w:szCs w:val="22"/>
                <w:lang w:val="en-US"/>
              </w:rPr>
            </w:pPr>
            <w:r w:rsidRPr="005362DB">
              <w:rPr>
                <w:sz w:val="22"/>
                <w:szCs w:val="22"/>
                <w:lang w:val="en-US"/>
              </w:rPr>
              <w:t>Community Networks/</w:t>
            </w:r>
          </w:p>
          <w:p w14:paraId="3324CC7D" w14:textId="77777777" w:rsidR="005362DB" w:rsidRDefault="005362DB">
            <w:pPr>
              <w:rPr>
                <w:sz w:val="22"/>
                <w:szCs w:val="22"/>
                <w:lang w:val="en-US"/>
              </w:rPr>
            </w:pPr>
          </w:p>
          <w:p w14:paraId="191AC43F" w14:textId="0FCD8337" w:rsidR="005362DB" w:rsidRPr="00B411E0" w:rsidRDefault="00333A4F">
            <w:pPr>
              <w:rPr>
                <w:sz w:val="22"/>
                <w:szCs w:val="22"/>
                <w:lang w:val="en-US"/>
              </w:rPr>
            </w:pPr>
            <w:r w:rsidRPr="00333A4F">
              <w:rPr>
                <w:sz w:val="22"/>
                <w:szCs w:val="22"/>
                <w:lang w:val="en-US"/>
              </w:rPr>
              <w:t>Community Participation/</w:t>
            </w:r>
          </w:p>
        </w:tc>
        <w:tc>
          <w:tcPr>
            <w:tcW w:w="4394" w:type="dxa"/>
          </w:tcPr>
          <w:p w14:paraId="6E674D18" w14:textId="77777777" w:rsidR="00B411E0" w:rsidRDefault="00B411E0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B411E0">
              <w:rPr>
                <w:rFonts w:eastAsia="Times New Roman"/>
                <w:sz w:val="22"/>
                <w:szCs w:val="22"/>
                <w:lang w:eastAsia="en-GB"/>
              </w:rPr>
              <w:t>(</w:t>
            </w:r>
            <w:proofErr w:type="spellStart"/>
            <w:r w:rsidRPr="00B411E0">
              <w:rPr>
                <w:rFonts w:eastAsia="Times New Roman"/>
                <w:sz w:val="22"/>
                <w:szCs w:val="22"/>
                <w:lang w:eastAsia="en-GB"/>
              </w:rPr>
              <w:t>Adolescen</w:t>
            </w:r>
            <w:proofErr w:type="spellEnd"/>
            <w:r w:rsidRPr="00B411E0">
              <w:rPr>
                <w:rFonts w:eastAsia="Times New Roman"/>
                <w:sz w:val="22"/>
                <w:szCs w:val="22"/>
                <w:lang w:eastAsia="en-GB"/>
              </w:rPr>
              <w:t xml:space="preserve">* or teen* or young person or young people or youth* or hooligan or young adult* or early adult* or juvenile* or minor? or emerging adult* or girl or boy or apprentice* or FE college* or young </w:t>
            </w:r>
            <w:proofErr w:type="spellStart"/>
            <w:r w:rsidRPr="00B411E0">
              <w:rPr>
                <w:rFonts w:eastAsia="Times New Roman"/>
                <w:sz w:val="22"/>
                <w:szCs w:val="22"/>
                <w:lang w:eastAsia="en-GB"/>
              </w:rPr>
              <w:t>m#n</w:t>
            </w:r>
            <w:proofErr w:type="spellEnd"/>
            <w:r w:rsidRPr="00B411E0">
              <w:rPr>
                <w:rFonts w:eastAsia="Times New Roman"/>
                <w:sz w:val="22"/>
                <w:szCs w:val="22"/>
                <w:lang w:eastAsia="en-GB"/>
              </w:rPr>
              <w:t xml:space="preserve"> or young </w:t>
            </w:r>
            <w:proofErr w:type="spellStart"/>
            <w:r w:rsidRPr="00B411E0">
              <w:rPr>
                <w:rFonts w:eastAsia="Times New Roman"/>
                <w:sz w:val="22"/>
                <w:szCs w:val="22"/>
                <w:lang w:eastAsia="en-GB"/>
              </w:rPr>
              <w:t>wom#n</w:t>
            </w:r>
            <w:proofErr w:type="spellEnd"/>
            <w:r w:rsidRPr="00B411E0">
              <w:rPr>
                <w:rFonts w:eastAsia="Times New Roman"/>
                <w:sz w:val="22"/>
                <w:szCs w:val="22"/>
                <w:lang w:eastAsia="en-GB"/>
              </w:rPr>
              <w:t xml:space="preserve"> or young male* or young female* or under 18* or sixth-form* or secondary education or tertiary education or higher education or further education).</w:t>
            </w:r>
            <w:proofErr w:type="spellStart"/>
            <w:r w:rsidRPr="00B411E0">
              <w:rPr>
                <w:rFonts w:eastAsia="Times New Roman"/>
                <w:sz w:val="22"/>
                <w:szCs w:val="22"/>
                <w:lang w:eastAsia="en-GB"/>
              </w:rPr>
              <w:t>mp</w:t>
            </w:r>
            <w:proofErr w:type="spellEnd"/>
            <w:r w:rsidRPr="00B411E0">
              <w:rPr>
                <w:rFonts w:eastAsia="Times New Roman"/>
                <w:sz w:val="22"/>
                <w:szCs w:val="22"/>
                <w:lang w:eastAsia="en-GB"/>
              </w:rPr>
              <w:t>.</w:t>
            </w:r>
          </w:p>
          <w:p w14:paraId="5135CF12" w14:textId="77777777" w:rsidR="00333A4F" w:rsidRDefault="00333A4F">
            <w:pPr>
              <w:rPr>
                <w:rFonts w:eastAsia="Times New Roman"/>
                <w:sz w:val="22"/>
                <w:szCs w:val="22"/>
                <w:lang w:val="en-US" w:eastAsia="en-GB"/>
              </w:rPr>
            </w:pPr>
          </w:p>
          <w:p w14:paraId="22357B5B" w14:textId="0F6D804A" w:rsidR="00333A4F" w:rsidRPr="00B411E0" w:rsidRDefault="00333A4F">
            <w:pPr>
              <w:rPr>
                <w:sz w:val="22"/>
                <w:szCs w:val="22"/>
                <w:lang w:val="en-US"/>
              </w:rPr>
            </w:pPr>
            <w:r w:rsidRPr="00333A4F">
              <w:rPr>
                <w:sz w:val="22"/>
                <w:szCs w:val="22"/>
                <w:lang w:val="en-US"/>
              </w:rPr>
              <w:t>child/ or adolescent/</w:t>
            </w:r>
          </w:p>
        </w:tc>
        <w:tc>
          <w:tcPr>
            <w:tcW w:w="3584" w:type="dxa"/>
          </w:tcPr>
          <w:p w14:paraId="5015EA06" w14:textId="4BCD5BF1" w:rsidR="00115892" w:rsidRPr="002D4B7C" w:rsidRDefault="00115892" w:rsidP="00115892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("Health risk </w:t>
            </w:r>
            <w:proofErr w:type="spellStart"/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havio</w:t>
            </w:r>
            <w:proofErr w:type="gramStart"/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?r</w:t>
            </w:r>
            <w:proofErr w:type="spellEnd"/>
            <w:proofErr w:type="gramEnd"/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*" or "multiple risk </w:t>
            </w:r>
            <w:proofErr w:type="spellStart"/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havio?r</w:t>
            </w:r>
            <w:proofErr w:type="spellEnd"/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*" or "high risk </w:t>
            </w:r>
            <w:proofErr w:type="spellStart"/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havio?r</w:t>
            </w:r>
            <w:proofErr w:type="spellEnd"/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" or "multiple risk factor*" or "</w:t>
            </w:r>
            <w:proofErr w:type="spellStart"/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havio?r</w:t>
            </w:r>
            <w:proofErr w:type="spellEnd"/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 risk factor*").</w:t>
            </w:r>
            <w:proofErr w:type="spellStart"/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p</w:t>
            </w:r>
            <w:proofErr w:type="spellEnd"/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 [</w:t>
            </w:r>
            <w:proofErr w:type="spellStart"/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p</w:t>
            </w:r>
            <w:proofErr w:type="spellEnd"/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title, abstract, original title, name of substance word, subject heading word, protocol supplementary concept, rare disease supplementary concept, unique identifier]</w:t>
            </w:r>
          </w:p>
          <w:p w14:paraId="7C758FCC" w14:textId="1099BD4B" w:rsidR="00B411E0" w:rsidRPr="002D4B7C" w:rsidRDefault="00B411E0" w:rsidP="0016557B">
            <w:pPr>
              <w:pStyle w:val="NormalWeb"/>
              <w:rPr>
                <w:sz w:val="22"/>
                <w:szCs w:val="22"/>
                <w:lang w:val="en-US"/>
              </w:rPr>
            </w:pPr>
          </w:p>
        </w:tc>
      </w:tr>
      <w:tr w:rsidR="00054E8B" w14:paraId="1960385B" w14:textId="77777777" w:rsidTr="00B411E0">
        <w:tc>
          <w:tcPr>
            <w:tcW w:w="1980" w:type="dxa"/>
          </w:tcPr>
          <w:p w14:paraId="33471AAA" w14:textId="01AF7773" w:rsidR="00054E8B" w:rsidRDefault="008D52D1">
            <w:pPr>
              <w:rPr>
                <w:lang w:val="en-US"/>
              </w:rPr>
            </w:pPr>
            <w:r w:rsidRPr="00595B34">
              <w:rPr>
                <w:rFonts w:eastAsia="Times New Roman" w:cstheme="minorHAnsi"/>
                <w:lang w:eastAsia="en-GB"/>
              </w:rPr>
              <w:t xml:space="preserve">PubMed </w:t>
            </w:r>
          </w:p>
        </w:tc>
        <w:tc>
          <w:tcPr>
            <w:tcW w:w="3969" w:type="dxa"/>
          </w:tcPr>
          <w:p w14:paraId="49D6BE55" w14:textId="26E14596" w:rsidR="00054E8B" w:rsidRPr="00B411E0" w:rsidRDefault="00D54752">
            <w:pPr>
              <w:rPr>
                <w:sz w:val="22"/>
                <w:szCs w:val="22"/>
                <w:lang w:val="en-US"/>
              </w:rPr>
            </w:pPr>
            <w:r w:rsidRPr="00D54752">
              <w:rPr>
                <w:sz w:val="22"/>
                <w:szCs w:val="22"/>
                <w:lang w:val="en-US"/>
              </w:rPr>
              <w:t xml:space="preserve">(((community </w:t>
            </w:r>
            <w:proofErr w:type="spellStart"/>
            <w:r w:rsidRPr="00D54752">
              <w:rPr>
                <w:sz w:val="22"/>
                <w:szCs w:val="22"/>
                <w:lang w:val="en-US"/>
              </w:rPr>
              <w:t>mobilisation</w:t>
            </w:r>
            <w:proofErr w:type="spellEnd"/>
            <w:r w:rsidRPr="00D54752">
              <w:rPr>
                <w:sz w:val="22"/>
                <w:szCs w:val="22"/>
                <w:lang w:val="en-US"/>
              </w:rPr>
              <w:t>) OR (COMMUNITY MOBILIZATION) OR (community mobilization) OR (mobilizing community resources) OR (community coalition) ) OR (community coalitions) OR (community health coalition) OR (community coalition AND health promotion)) OR (MH community participation)</w:t>
            </w:r>
          </w:p>
        </w:tc>
        <w:tc>
          <w:tcPr>
            <w:tcW w:w="4394" w:type="dxa"/>
          </w:tcPr>
          <w:p w14:paraId="4E5093CD" w14:textId="4FCC07C6" w:rsidR="00054E8B" w:rsidRPr="00B411E0" w:rsidRDefault="00D54752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D54752">
              <w:rPr>
                <w:sz w:val="22"/>
                <w:szCs w:val="22"/>
                <w:lang w:val="en-US"/>
              </w:rPr>
              <w:t>((</w:t>
            </w:r>
            <w:proofErr w:type="spellStart"/>
            <w:r w:rsidRPr="00D54752">
              <w:rPr>
                <w:sz w:val="22"/>
                <w:szCs w:val="22"/>
                <w:lang w:val="en-US"/>
              </w:rPr>
              <w:t>Adolescen</w:t>
            </w:r>
            <w:proofErr w:type="spellEnd"/>
            <w:r w:rsidRPr="00D54752">
              <w:rPr>
                <w:sz w:val="22"/>
                <w:szCs w:val="22"/>
                <w:lang w:val="en-US"/>
              </w:rPr>
              <w:t xml:space="preserve">* or teen* or "young person" or "young people" or youth* or hooligan* or "young adult*" or "early adult*" or juvenile* or minor or "emerging adult*" or girl or boy or apprentice* or "FE college*" or "young </w:t>
            </w:r>
            <w:proofErr w:type="spellStart"/>
            <w:r w:rsidRPr="00D54752">
              <w:rPr>
                <w:sz w:val="22"/>
                <w:szCs w:val="22"/>
                <w:lang w:val="en-US"/>
              </w:rPr>
              <w:t>m?n</w:t>
            </w:r>
            <w:proofErr w:type="spellEnd"/>
            <w:r w:rsidRPr="00D54752">
              <w:rPr>
                <w:sz w:val="22"/>
                <w:szCs w:val="22"/>
                <w:lang w:val="en-US"/>
              </w:rPr>
              <w:t>" or "young male*" or "young female*" or "under 18*" or "sixth‐form*" or "secondary education" or "tertiary education" or "further education"))</w:t>
            </w:r>
          </w:p>
        </w:tc>
        <w:tc>
          <w:tcPr>
            <w:tcW w:w="3584" w:type="dxa"/>
          </w:tcPr>
          <w:p w14:paraId="0442FFE9" w14:textId="1C459BB0" w:rsidR="00054E8B" w:rsidRPr="002D4B7C" w:rsidRDefault="00D54752">
            <w:pPr>
              <w:rPr>
                <w:sz w:val="22"/>
                <w:szCs w:val="22"/>
                <w:lang w:val="en-US"/>
              </w:rPr>
            </w:pPr>
            <w:r w:rsidRPr="002D4B7C">
              <w:rPr>
                <w:sz w:val="22"/>
                <w:szCs w:val="22"/>
                <w:lang w:val="en-US"/>
              </w:rPr>
              <w:t>(("smoke"[All Fields] OR "smoke s"[All Fields] OR "smoked"[All Fields] OR "smokes"[All Fields] OR "smoking"[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MeSH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 Terms] OR "smoking"[All Fields] OR "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smokings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"[All Fields] OR "smoking s"[All Fields])) AND ((("alcohol*"[All Fields] OR ("ethanol"[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MeSH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 Terms] OR "ethanol"[All Fields] OR "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ethanols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"[All Fields] OR "ethanol s"[All Fields] OR "ethanolic"[All Fields]) OR ("beer"[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MeSH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 Terms] OR "beer"[All Fields]) OR ("cider"[All </w:t>
            </w:r>
            <w:r w:rsidRPr="002D4B7C">
              <w:rPr>
                <w:sz w:val="22"/>
                <w:szCs w:val="22"/>
                <w:lang w:val="en-US"/>
              </w:rPr>
              <w:lastRenderedPageBreak/>
              <w:t>Fields] OR "ciders"[All Fields]) OR ("wine"[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MeSH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 Terms] OR "wine"[All Fields]) OR "spirit*"[All Fields] OR "alcopop*"[All Fields]) AND "near 3"[All Fields]) AND ("use"[All Fields] OR "usage*"[All Fields])) AND (("substance*"[All Fields] AND "near 2"[All Fields]) AND ("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abus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"[All Fields] OR "addict*"[All Fields] OR "depend*"[All Fields] OR "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misus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"[All Fields] OR "use"[All Fields] OR ("usage"[All Fields] OR "usages"[All Fields]))) OR "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gambl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"[All Fields] OR ("gambling"[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MeSH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 Terms] OR "gambling"[All Fields] OR "betting"[All Fields]) OR (("risky sex*" OR "unsafe sex*" OR "safe* sex*" OR "sexual intercourses" OR "reproductive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" OR "sexual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" OR "sexual health") OR (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contracepti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condom OR condoms OR "morning after pill*")) OR (("sexually transmitted disease*" OR "sexually transmitted infection*" OR STD* OR STI OR sits OR chlamydia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gonorrhoea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 OR HIV OR AIDS OR "human immunodeficiency virus" OR "acquired immunodeficiency syndrome")) OR ((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delinquenc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delinquent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offen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reoffend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violen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theft* OR robbery OR burglary* OR steal* OR "criminal </w:t>
            </w:r>
            <w:r w:rsidRPr="002D4B7C">
              <w:rPr>
                <w:sz w:val="22"/>
                <w:szCs w:val="22"/>
                <w:lang w:val="en-US"/>
              </w:rPr>
              <w:lastRenderedPageBreak/>
              <w:t xml:space="preserve">damage"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joyrid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"joy rid*" OR assault* OR (sell* NEAR/1 drug*)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devian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 OR "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anti social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" OR "antisocial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" OR graffiti OR "index crime*" OR (breaking NEAR/1 entering) OR "strong‐arming" OR "pan‐handling" OR panhandling OR "disorderly conduct"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prostitut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(carry* NEAR/2 weapon*) OR (buy* N2 stolen) OR "criminal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" OR (noisy NEAR/1 rude) OR (nuisance* NEAR/2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neighbo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) OR fight* OR stab? OR stabbing OR stabbed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stabwound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 OR wound* OR aggress* OR weapon* OR knife* OR knives OR gun* OR firearm* OR murder*) OR (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icyc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cycl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ik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motorbike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motorcycl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)) OR (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selfharm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 OR "physical activity" OR nutrition OR diet*) OR ( ( (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suicid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harm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injur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hurt*) n2 (gesture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#r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) ) OR ( ("para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suicid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"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parasuicid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"attempt*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suicid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" ) ) OR ( ("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non fatal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" or nonfatal) n2 (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suicid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 or harm*) ) ) OR ( (MH "Self‐Injurious Behavior") OR (MH "Injuries, Self‐Inflicted") ) OR ( (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calori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fat or fatty or fizz* or soft* or carbonated* or sweetened or salt* or sugar* or fruit* or veg or vegetable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fibre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fiber* or "5‐a‐day" or "five a day") N2 (intake or food* or diet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lastRenderedPageBreak/>
              <w:t>consum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meal* or eat* or nutrition or drink* or snack*) ) OR ( (poor or over* or unhealthy or health*) N3 (nutrition or diet* or eat* or meal* or food* or snack* or drink*) ) OR ( (MH "Physical Activity") OR (MH "Physical Fitness") ) OR ( "Physical activity" or fitness or "physical* fit*" or "physical exert*" or exercise or "aerobic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activit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" or sport* or "aerobic capacity" or "active lifestyle*" or "outdo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activit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" or gym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mvpa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 ) OR ( ( (screen or sedentary or view*) N2 (time or hour* or minute*) ) OR ( (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inactiv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seden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indoor*) N2 (lifestyle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activit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) ) ) </w:t>
            </w:r>
          </w:p>
        </w:tc>
      </w:tr>
      <w:tr w:rsidR="00E5171F" w14:paraId="391DE773" w14:textId="77777777" w:rsidTr="00B411E0">
        <w:tc>
          <w:tcPr>
            <w:tcW w:w="1980" w:type="dxa"/>
          </w:tcPr>
          <w:p w14:paraId="0D46EDA2" w14:textId="690F0E96" w:rsidR="00E5171F" w:rsidRPr="00595B34" w:rsidRDefault="00E5171F" w:rsidP="00E5171F">
            <w:pPr>
              <w:rPr>
                <w:rFonts w:eastAsia="Times New Roman" w:cstheme="minorHAnsi"/>
                <w:lang w:eastAsia="en-GB"/>
              </w:rPr>
            </w:pPr>
            <w:r w:rsidRPr="00595B34">
              <w:rPr>
                <w:rFonts w:eastAsia="Times New Roman" w:cstheme="minorHAnsi"/>
                <w:lang w:eastAsia="en-GB"/>
              </w:rPr>
              <w:lastRenderedPageBreak/>
              <w:t xml:space="preserve">PsycINFO </w:t>
            </w:r>
          </w:p>
        </w:tc>
        <w:tc>
          <w:tcPr>
            <w:tcW w:w="3969" w:type="dxa"/>
          </w:tcPr>
          <w:p w14:paraId="7C980969" w14:textId="77777777" w:rsidR="00E5171F" w:rsidRDefault="00E5171F" w:rsidP="00E5171F">
            <w:pPr>
              <w:rPr>
                <w:sz w:val="22"/>
                <w:szCs w:val="22"/>
                <w:lang w:val="en-US"/>
              </w:rPr>
            </w:pPr>
            <w:r w:rsidRPr="005362DB">
              <w:rPr>
                <w:sz w:val="22"/>
                <w:szCs w:val="22"/>
                <w:lang w:val="en-US"/>
              </w:rPr>
              <w:t xml:space="preserve">(Community mobilization or community networks or community groups or Community coalition or community </w:t>
            </w:r>
            <w:proofErr w:type="spellStart"/>
            <w:r w:rsidRPr="005362DB">
              <w:rPr>
                <w:sz w:val="22"/>
                <w:szCs w:val="22"/>
                <w:lang w:val="en-US"/>
              </w:rPr>
              <w:t>mobilisation</w:t>
            </w:r>
            <w:proofErr w:type="spellEnd"/>
            <w:r w:rsidRPr="005362DB">
              <w:rPr>
                <w:sz w:val="22"/>
                <w:szCs w:val="22"/>
                <w:lang w:val="en-US"/>
              </w:rPr>
              <w:t xml:space="preserve"> or community empowerment).</w:t>
            </w:r>
            <w:proofErr w:type="spellStart"/>
            <w:r w:rsidRPr="005362DB">
              <w:rPr>
                <w:sz w:val="22"/>
                <w:szCs w:val="22"/>
                <w:lang w:val="en-US"/>
              </w:rPr>
              <w:t>mp</w:t>
            </w:r>
            <w:proofErr w:type="spellEnd"/>
            <w:r w:rsidRPr="005362DB">
              <w:rPr>
                <w:sz w:val="22"/>
                <w:szCs w:val="22"/>
                <w:lang w:val="en-US"/>
              </w:rPr>
              <w:t>.</w:t>
            </w:r>
          </w:p>
          <w:p w14:paraId="6FADFA9A" w14:textId="77777777" w:rsidR="00E5171F" w:rsidRDefault="00E5171F" w:rsidP="00E5171F">
            <w:pPr>
              <w:rPr>
                <w:sz w:val="22"/>
                <w:szCs w:val="22"/>
                <w:lang w:val="en-US"/>
              </w:rPr>
            </w:pPr>
          </w:p>
          <w:p w14:paraId="0073D0B9" w14:textId="77777777" w:rsidR="00E5171F" w:rsidRDefault="00E5171F" w:rsidP="00E5171F">
            <w:pPr>
              <w:rPr>
                <w:sz w:val="22"/>
                <w:szCs w:val="22"/>
                <w:lang w:val="en-US"/>
              </w:rPr>
            </w:pPr>
            <w:r w:rsidRPr="005362DB">
              <w:rPr>
                <w:sz w:val="22"/>
                <w:szCs w:val="22"/>
                <w:lang w:val="en-US"/>
              </w:rPr>
              <w:t>Community Networks/</w:t>
            </w:r>
          </w:p>
          <w:p w14:paraId="761AF689" w14:textId="77777777" w:rsidR="00E5171F" w:rsidRDefault="00E5171F" w:rsidP="00E5171F">
            <w:pPr>
              <w:rPr>
                <w:sz w:val="22"/>
                <w:szCs w:val="22"/>
                <w:lang w:val="en-US"/>
              </w:rPr>
            </w:pPr>
          </w:p>
          <w:p w14:paraId="7517119A" w14:textId="0370E1DB" w:rsidR="00E5171F" w:rsidRPr="00B411E0" w:rsidRDefault="00E5171F" w:rsidP="00E5171F">
            <w:pPr>
              <w:rPr>
                <w:sz w:val="22"/>
                <w:szCs w:val="22"/>
                <w:lang w:val="en-US"/>
              </w:rPr>
            </w:pPr>
            <w:r w:rsidRPr="00333A4F">
              <w:rPr>
                <w:sz w:val="22"/>
                <w:szCs w:val="22"/>
                <w:lang w:val="en-US"/>
              </w:rPr>
              <w:t>Community Participation/</w:t>
            </w:r>
          </w:p>
        </w:tc>
        <w:tc>
          <w:tcPr>
            <w:tcW w:w="4394" w:type="dxa"/>
          </w:tcPr>
          <w:p w14:paraId="1C9545C9" w14:textId="77777777" w:rsidR="00E5171F" w:rsidRDefault="00E5171F" w:rsidP="00E5171F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B411E0">
              <w:rPr>
                <w:rFonts w:eastAsia="Times New Roman"/>
                <w:sz w:val="22"/>
                <w:szCs w:val="22"/>
                <w:lang w:eastAsia="en-GB"/>
              </w:rPr>
              <w:t>(</w:t>
            </w:r>
            <w:proofErr w:type="spellStart"/>
            <w:r w:rsidRPr="00B411E0">
              <w:rPr>
                <w:rFonts w:eastAsia="Times New Roman"/>
                <w:sz w:val="22"/>
                <w:szCs w:val="22"/>
                <w:lang w:eastAsia="en-GB"/>
              </w:rPr>
              <w:t>Adolescen</w:t>
            </w:r>
            <w:proofErr w:type="spellEnd"/>
            <w:r w:rsidRPr="00B411E0">
              <w:rPr>
                <w:rFonts w:eastAsia="Times New Roman"/>
                <w:sz w:val="22"/>
                <w:szCs w:val="22"/>
                <w:lang w:eastAsia="en-GB"/>
              </w:rPr>
              <w:t xml:space="preserve">* or teen* or young person or young people or youth* or hooligan or young adult* or early adult* or juvenile* or minor? or emerging adult* or girl or boy or apprentice* or FE college* or young </w:t>
            </w:r>
            <w:proofErr w:type="spellStart"/>
            <w:r w:rsidRPr="00B411E0">
              <w:rPr>
                <w:rFonts w:eastAsia="Times New Roman"/>
                <w:sz w:val="22"/>
                <w:szCs w:val="22"/>
                <w:lang w:eastAsia="en-GB"/>
              </w:rPr>
              <w:t>m#n</w:t>
            </w:r>
            <w:proofErr w:type="spellEnd"/>
            <w:r w:rsidRPr="00B411E0">
              <w:rPr>
                <w:rFonts w:eastAsia="Times New Roman"/>
                <w:sz w:val="22"/>
                <w:szCs w:val="22"/>
                <w:lang w:eastAsia="en-GB"/>
              </w:rPr>
              <w:t xml:space="preserve"> or young </w:t>
            </w:r>
            <w:proofErr w:type="spellStart"/>
            <w:r w:rsidRPr="00B411E0">
              <w:rPr>
                <w:rFonts w:eastAsia="Times New Roman"/>
                <w:sz w:val="22"/>
                <w:szCs w:val="22"/>
                <w:lang w:eastAsia="en-GB"/>
              </w:rPr>
              <w:t>wom#n</w:t>
            </w:r>
            <w:proofErr w:type="spellEnd"/>
            <w:r w:rsidRPr="00B411E0">
              <w:rPr>
                <w:rFonts w:eastAsia="Times New Roman"/>
                <w:sz w:val="22"/>
                <w:szCs w:val="22"/>
                <w:lang w:eastAsia="en-GB"/>
              </w:rPr>
              <w:t xml:space="preserve"> or young male* or young female* or under 18* or sixth-form* or secondary education or tertiary education or higher education or further education).</w:t>
            </w:r>
            <w:proofErr w:type="spellStart"/>
            <w:r w:rsidRPr="00B411E0">
              <w:rPr>
                <w:rFonts w:eastAsia="Times New Roman"/>
                <w:sz w:val="22"/>
                <w:szCs w:val="22"/>
                <w:lang w:eastAsia="en-GB"/>
              </w:rPr>
              <w:t>mp</w:t>
            </w:r>
            <w:proofErr w:type="spellEnd"/>
            <w:r w:rsidRPr="00B411E0">
              <w:rPr>
                <w:rFonts w:eastAsia="Times New Roman"/>
                <w:sz w:val="22"/>
                <w:szCs w:val="22"/>
                <w:lang w:eastAsia="en-GB"/>
              </w:rPr>
              <w:t>.</w:t>
            </w:r>
          </w:p>
          <w:p w14:paraId="25A2DE7A" w14:textId="77777777" w:rsidR="00E5171F" w:rsidRDefault="00E5171F" w:rsidP="00E5171F">
            <w:pPr>
              <w:rPr>
                <w:rFonts w:eastAsia="Times New Roman"/>
                <w:sz w:val="22"/>
                <w:szCs w:val="22"/>
                <w:lang w:val="en-US" w:eastAsia="en-GB"/>
              </w:rPr>
            </w:pPr>
          </w:p>
          <w:p w14:paraId="110B322A" w14:textId="743DB978" w:rsidR="00E5171F" w:rsidRPr="00B411E0" w:rsidRDefault="00E5171F" w:rsidP="00E5171F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33A4F">
              <w:rPr>
                <w:sz w:val="22"/>
                <w:szCs w:val="22"/>
                <w:lang w:val="en-US"/>
              </w:rPr>
              <w:t>child/ or adolescent/</w:t>
            </w:r>
          </w:p>
        </w:tc>
        <w:tc>
          <w:tcPr>
            <w:tcW w:w="3584" w:type="dxa"/>
          </w:tcPr>
          <w:p w14:paraId="7F0137E9" w14:textId="77777777" w:rsidR="00E5171F" w:rsidRPr="002D4B7C" w:rsidRDefault="00E5171F" w:rsidP="00E5171F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("Health risk </w:t>
            </w:r>
            <w:proofErr w:type="spellStart"/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havio</w:t>
            </w:r>
            <w:proofErr w:type="gramStart"/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?r</w:t>
            </w:r>
            <w:proofErr w:type="spellEnd"/>
            <w:proofErr w:type="gramEnd"/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*" or "multiple risk </w:t>
            </w:r>
            <w:proofErr w:type="spellStart"/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havio?r</w:t>
            </w:r>
            <w:proofErr w:type="spellEnd"/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*" or "high risk </w:t>
            </w:r>
            <w:proofErr w:type="spellStart"/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havio?r</w:t>
            </w:r>
            <w:proofErr w:type="spellEnd"/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" or "multiple risk factor*" or "</w:t>
            </w:r>
            <w:proofErr w:type="spellStart"/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havio?r</w:t>
            </w:r>
            <w:proofErr w:type="spellEnd"/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 risk factor*").</w:t>
            </w:r>
            <w:proofErr w:type="spellStart"/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p</w:t>
            </w:r>
            <w:proofErr w:type="spellEnd"/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 [</w:t>
            </w:r>
            <w:proofErr w:type="spellStart"/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p</w:t>
            </w:r>
            <w:proofErr w:type="spellEnd"/>
            <w:r w:rsidRPr="002D4B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title, abstract, original title, name of substance word, subject heading word, protocol supplementary concept, rare disease supplementary concept, unique identifier]</w:t>
            </w:r>
          </w:p>
          <w:p w14:paraId="75903A6A" w14:textId="77777777" w:rsidR="00E5171F" w:rsidRPr="002D4B7C" w:rsidRDefault="00E5171F" w:rsidP="0016557B">
            <w:pPr>
              <w:pStyle w:val="NormalWeb"/>
              <w:rPr>
                <w:sz w:val="22"/>
                <w:szCs w:val="22"/>
                <w:lang w:val="en-US"/>
              </w:rPr>
            </w:pPr>
          </w:p>
        </w:tc>
      </w:tr>
      <w:tr w:rsidR="008D52D1" w14:paraId="460E95CB" w14:textId="77777777" w:rsidTr="00B411E0">
        <w:tc>
          <w:tcPr>
            <w:tcW w:w="1980" w:type="dxa"/>
          </w:tcPr>
          <w:p w14:paraId="4B44F2D4" w14:textId="3BC4AEEE" w:rsidR="008D52D1" w:rsidRPr="00595B34" w:rsidRDefault="008D52D1">
            <w:pPr>
              <w:rPr>
                <w:rFonts w:eastAsia="Times New Roman" w:cstheme="minorHAnsi"/>
                <w:lang w:eastAsia="en-GB"/>
              </w:rPr>
            </w:pPr>
            <w:r w:rsidRPr="00595B34">
              <w:rPr>
                <w:rFonts w:eastAsia="Times New Roman" w:cstheme="minorHAnsi"/>
                <w:lang w:eastAsia="en-GB"/>
              </w:rPr>
              <w:t>Web of Science</w:t>
            </w:r>
          </w:p>
        </w:tc>
        <w:tc>
          <w:tcPr>
            <w:tcW w:w="3969" w:type="dxa"/>
          </w:tcPr>
          <w:p w14:paraId="2F2496DE" w14:textId="77777777" w:rsidR="008D52D1" w:rsidRPr="00B411E0" w:rsidRDefault="008D52D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394" w:type="dxa"/>
          </w:tcPr>
          <w:p w14:paraId="29BC930C" w14:textId="74BE03CA" w:rsidR="008D52D1" w:rsidRPr="00B411E0" w:rsidRDefault="000F5DDC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0F5DDC">
              <w:rPr>
                <w:rFonts w:eastAsia="Times New Roman"/>
                <w:sz w:val="22"/>
                <w:szCs w:val="22"/>
                <w:lang w:eastAsia="en-GB"/>
              </w:rPr>
              <w:t>(</w:t>
            </w:r>
            <w:proofErr w:type="spellStart"/>
            <w:r w:rsidRPr="000F5DDC">
              <w:rPr>
                <w:rFonts w:eastAsia="Times New Roman"/>
                <w:sz w:val="22"/>
                <w:szCs w:val="22"/>
                <w:lang w:eastAsia="en-GB"/>
              </w:rPr>
              <w:t>Adolescen</w:t>
            </w:r>
            <w:proofErr w:type="spellEnd"/>
            <w:r w:rsidRPr="000F5DDC">
              <w:rPr>
                <w:rFonts w:eastAsia="Times New Roman"/>
                <w:sz w:val="22"/>
                <w:szCs w:val="22"/>
                <w:lang w:eastAsia="en-GB"/>
              </w:rPr>
              <w:t xml:space="preserve">* OR teen* or young person or young people or youth* or hooligan or young adult* or early adult* or juvenile* or minor or emerging adult or girl or boy or apprentice or </w:t>
            </w:r>
            <w:r w:rsidRPr="000F5DDC">
              <w:rPr>
                <w:rFonts w:eastAsia="Times New Roman"/>
                <w:sz w:val="22"/>
                <w:szCs w:val="22"/>
                <w:lang w:eastAsia="en-GB"/>
              </w:rPr>
              <w:lastRenderedPageBreak/>
              <w:t>FE college or young men or young women or young male or young female or under 18 or sixth-form* or secondary education or tertiary education or higher education or further education)</w:t>
            </w:r>
          </w:p>
        </w:tc>
        <w:tc>
          <w:tcPr>
            <w:tcW w:w="3584" w:type="dxa"/>
          </w:tcPr>
          <w:p w14:paraId="1954563B" w14:textId="537CCDC7" w:rsidR="00635B54" w:rsidRPr="002D4B7C" w:rsidRDefault="00635B54" w:rsidP="00635B54">
            <w:pPr>
              <w:rPr>
                <w:color w:val="333333"/>
                <w:sz w:val="22"/>
                <w:szCs w:val="22"/>
                <w:shd w:val="clear" w:color="auto" w:fill="F8F8F8"/>
              </w:rPr>
            </w:pPr>
            <w:r w:rsidRPr="002D4B7C">
              <w:rPr>
                <w:color w:val="333333"/>
                <w:sz w:val="22"/>
                <w:szCs w:val="22"/>
                <w:shd w:val="clear" w:color="auto" w:fill="F8F8F8"/>
              </w:rPr>
              <w:lastRenderedPageBreak/>
              <w:t xml:space="preserve">( health risk behaviour* OR health risk </w:t>
            </w:r>
            <w:proofErr w:type="spellStart"/>
            <w:r w:rsidRPr="002D4B7C">
              <w:rPr>
                <w:color w:val="333333"/>
                <w:sz w:val="22"/>
                <w:szCs w:val="22"/>
                <w:shd w:val="clear" w:color="auto" w:fill="F8F8F8"/>
              </w:rPr>
              <w:t>behavior</w:t>
            </w:r>
            <w:proofErr w:type="spellEnd"/>
            <w:r w:rsidRPr="002D4B7C">
              <w:rPr>
                <w:color w:val="333333"/>
                <w:sz w:val="22"/>
                <w:szCs w:val="22"/>
                <w:shd w:val="clear" w:color="auto" w:fill="F8F8F8"/>
              </w:rPr>
              <w:t xml:space="preserve">* OR multiple risk behaviour* OR multiple risk </w:t>
            </w:r>
            <w:proofErr w:type="spellStart"/>
            <w:r w:rsidRPr="002D4B7C">
              <w:rPr>
                <w:color w:val="333333"/>
                <w:sz w:val="22"/>
                <w:szCs w:val="22"/>
                <w:shd w:val="clear" w:color="auto" w:fill="F8F8F8"/>
              </w:rPr>
              <w:t>behavior</w:t>
            </w:r>
            <w:proofErr w:type="spellEnd"/>
            <w:r w:rsidRPr="002D4B7C">
              <w:rPr>
                <w:color w:val="333333"/>
                <w:sz w:val="22"/>
                <w:szCs w:val="22"/>
                <w:shd w:val="clear" w:color="auto" w:fill="F8F8F8"/>
              </w:rPr>
              <w:t xml:space="preserve">* OR "high risk behaviour* </w:t>
            </w:r>
            <w:r w:rsidRPr="002D4B7C">
              <w:rPr>
                <w:color w:val="333333"/>
                <w:sz w:val="22"/>
                <w:szCs w:val="22"/>
                <w:shd w:val="clear" w:color="auto" w:fill="F8F8F8"/>
              </w:rPr>
              <w:lastRenderedPageBreak/>
              <w:t xml:space="preserve">OR high risk </w:t>
            </w:r>
            <w:proofErr w:type="spellStart"/>
            <w:r w:rsidRPr="002D4B7C">
              <w:rPr>
                <w:color w:val="333333"/>
                <w:sz w:val="22"/>
                <w:szCs w:val="22"/>
                <w:shd w:val="clear" w:color="auto" w:fill="F8F8F8"/>
              </w:rPr>
              <w:t>behavior</w:t>
            </w:r>
            <w:proofErr w:type="spellEnd"/>
            <w:r w:rsidRPr="002D4B7C">
              <w:rPr>
                <w:color w:val="333333"/>
                <w:sz w:val="22"/>
                <w:szCs w:val="22"/>
                <w:shd w:val="clear" w:color="auto" w:fill="F8F8F8"/>
              </w:rPr>
              <w:t>* OR multiple risk factor* OR "</w:t>
            </w:r>
            <w:proofErr w:type="spellStart"/>
            <w:r w:rsidRPr="002D4B7C">
              <w:rPr>
                <w:color w:val="333333"/>
                <w:sz w:val="22"/>
                <w:szCs w:val="22"/>
                <w:shd w:val="clear" w:color="auto" w:fill="F8F8F8"/>
              </w:rPr>
              <w:t>behavior</w:t>
            </w:r>
            <w:proofErr w:type="spellEnd"/>
            <w:r w:rsidRPr="002D4B7C">
              <w:rPr>
                <w:color w:val="333333"/>
                <w:sz w:val="22"/>
                <w:szCs w:val="22"/>
                <w:shd w:val="clear" w:color="auto" w:fill="F8F8F8"/>
              </w:rPr>
              <w:t xml:space="preserve">* risk factor* OR </w:t>
            </w:r>
            <w:proofErr w:type="spellStart"/>
            <w:r w:rsidRPr="002D4B7C">
              <w:rPr>
                <w:color w:val="333333"/>
                <w:sz w:val="22"/>
                <w:szCs w:val="22"/>
                <w:shd w:val="clear" w:color="auto" w:fill="F8F8F8"/>
              </w:rPr>
              <w:t>behavior</w:t>
            </w:r>
            <w:proofErr w:type="spellEnd"/>
            <w:r w:rsidRPr="002D4B7C">
              <w:rPr>
                <w:color w:val="333333"/>
                <w:sz w:val="22"/>
                <w:szCs w:val="22"/>
                <w:shd w:val="clear" w:color="auto" w:fill="F8F8F8"/>
              </w:rPr>
              <w:t>* risk factor*)</w:t>
            </w:r>
          </w:p>
          <w:p w14:paraId="75EF3BE8" w14:textId="75DA33B5" w:rsidR="00635B54" w:rsidRPr="002D4B7C" w:rsidRDefault="00635B54" w:rsidP="00635B54">
            <w:pPr>
              <w:rPr>
                <w:color w:val="333333"/>
                <w:sz w:val="22"/>
                <w:szCs w:val="22"/>
                <w:shd w:val="clear" w:color="auto" w:fill="F8F8F8"/>
              </w:rPr>
            </w:pPr>
          </w:p>
          <w:p w14:paraId="4EFE8D7B" w14:textId="14ED851A" w:rsidR="00635B54" w:rsidRPr="002D4B7C" w:rsidRDefault="006F1A35" w:rsidP="00635B54">
            <w:pPr>
              <w:rPr>
                <w:sz w:val="22"/>
                <w:szCs w:val="22"/>
                <w:lang w:val="en-US"/>
              </w:rPr>
            </w:pPr>
            <w:r w:rsidRPr="002D4B7C">
              <w:rPr>
                <w:sz w:val="22"/>
                <w:szCs w:val="22"/>
                <w:lang w:val="en-US"/>
              </w:rPr>
              <w:t xml:space="preserve">TS= (substance* OR addict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gambl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betting OR risky sex* OR unsafe sex* OR safe* sex* OR sexual intercourses OR reproductive behavior* OR reproductive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ur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sexual behavior* OR sexual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ur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sexual health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contracepti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condom OR condoms OR morning after pill* OR sexually transmitted disease* OR sexually transmitted infection* OR STD* OR STI OR sits OR chlamydia* OR gonorrhea*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OR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 HIV OR AIDS OR human immunodeficiency virus OR acquired immunodeficiency syndrome)</w:t>
            </w:r>
          </w:p>
          <w:p w14:paraId="7717FDC6" w14:textId="6E6F9222" w:rsidR="00BF6223" w:rsidRPr="002D4B7C" w:rsidRDefault="00BF6223" w:rsidP="00635B54">
            <w:pPr>
              <w:rPr>
                <w:sz w:val="22"/>
                <w:szCs w:val="22"/>
              </w:rPr>
            </w:pPr>
          </w:p>
          <w:p w14:paraId="767EC3F8" w14:textId="77777777" w:rsidR="00BF6223" w:rsidRPr="002D4B7C" w:rsidRDefault="00BF6223" w:rsidP="00BF6223">
            <w:pPr>
              <w:rPr>
                <w:sz w:val="22"/>
                <w:szCs w:val="22"/>
              </w:rPr>
            </w:pPr>
            <w:r w:rsidRPr="002D4B7C">
              <w:rPr>
                <w:rStyle w:val="history-span"/>
                <w:color w:val="333333"/>
                <w:sz w:val="22"/>
                <w:szCs w:val="22"/>
                <w:shd w:val="clear" w:color="auto" w:fill="F8F8F8"/>
              </w:rPr>
              <w:t>TS= (smoking OR alcohol* OR ethanol OR beer OR cider OR wine OR spirit* OR alcopop*) </w:t>
            </w:r>
          </w:p>
          <w:p w14:paraId="1C50D1B2" w14:textId="77777777" w:rsidR="00BF6223" w:rsidRPr="002D4B7C" w:rsidRDefault="00BF6223" w:rsidP="00BF6223">
            <w:pPr>
              <w:rPr>
                <w:sz w:val="22"/>
                <w:szCs w:val="22"/>
              </w:rPr>
            </w:pPr>
            <w:r w:rsidRPr="002D4B7C">
              <w:rPr>
                <w:rStyle w:val="history-span"/>
                <w:color w:val="333333"/>
                <w:sz w:val="22"/>
                <w:szCs w:val="22"/>
                <w:shd w:val="clear" w:color="auto" w:fill="F8F8F8"/>
              </w:rPr>
              <w:t>TS= (tobacco OR cigarette* OR nicotine) </w:t>
            </w:r>
          </w:p>
          <w:p w14:paraId="49461045" w14:textId="3F2B5CE1" w:rsidR="00BF6223" w:rsidRPr="002D4B7C" w:rsidRDefault="00BF6223" w:rsidP="00635B54">
            <w:pPr>
              <w:rPr>
                <w:sz w:val="22"/>
                <w:szCs w:val="22"/>
              </w:rPr>
            </w:pPr>
          </w:p>
          <w:p w14:paraId="7E6421D3" w14:textId="77777777" w:rsidR="00A90E7F" w:rsidRPr="002D4B7C" w:rsidRDefault="00A90E7F" w:rsidP="00A90E7F">
            <w:pPr>
              <w:rPr>
                <w:sz w:val="22"/>
                <w:szCs w:val="22"/>
              </w:rPr>
            </w:pPr>
            <w:r w:rsidRPr="002D4B7C">
              <w:rPr>
                <w:rStyle w:val="history-span"/>
                <w:color w:val="333333"/>
                <w:sz w:val="22"/>
                <w:szCs w:val="22"/>
                <w:shd w:val="clear" w:color="auto" w:fill="F8F8F8"/>
              </w:rPr>
              <w:t>TS= (smoking OR alcohol* OR ethanol OR beer OR cider OR wine OR spirit* OR alcopop*) </w:t>
            </w:r>
          </w:p>
          <w:p w14:paraId="7D96FCE6" w14:textId="77777777" w:rsidR="00A90E7F" w:rsidRPr="002D4B7C" w:rsidRDefault="00A90E7F" w:rsidP="00635B54">
            <w:pPr>
              <w:rPr>
                <w:sz w:val="22"/>
                <w:szCs w:val="22"/>
              </w:rPr>
            </w:pPr>
          </w:p>
          <w:p w14:paraId="213F66BE" w14:textId="77777777" w:rsidR="00B72F81" w:rsidRPr="002D4B7C" w:rsidRDefault="00B72F81" w:rsidP="00B72F81">
            <w:pPr>
              <w:rPr>
                <w:sz w:val="22"/>
                <w:szCs w:val="22"/>
              </w:rPr>
            </w:pPr>
            <w:r w:rsidRPr="002D4B7C">
              <w:rPr>
                <w:rStyle w:val="history-span"/>
                <w:color w:val="333333"/>
                <w:sz w:val="22"/>
                <w:szCs w:val="22"/>
                <w:shd w:val="clear" w:color="auto" w:fill="F8F8F8"/>
              </w:rPr>
              <w:t>TS= (</w:t>
            </w:r>
            <w:proofErr w:type="spellStart"/>
            <w:r w:rsidRPr="002D4B7C">
              <w:rPr>
                <w:rStyle w:val="history-span"/>
                <w:color w:val="333333"/>
                <w:sz w:val="22"/>
                <w:szCs w:val="22"/>
                <w:shd w:val="clear" w:color="auto" w:fill="F8F8F8"/>
              </w:rPr>
              <w:t>delinquenc</w:t>
            </w:r>
            <w:proofErr w:type="spellEnd"/>
            <w:r w:rsidRPr="002D4B7C">
              <w:rPr>
                <w:rStyle w:val="history-span"/>
                <w:color w:val="333333"/>
                <w:sz w:val="22"/>
                <w:szCs w:val="22"/>
                <w:shd w:val="clear" w:color="auto" w:fill="F8F8F8"/>
              </w:rPr>
              <w:t xml:space="preserve">* OR delinquent* OR </w:t>
            </w:r>
            <w:proofErr w:type="spellStart"/>
            <w:r w:rsidRPr="002D4B7C">
              <w:rPr>
                <w:rStyle w:val="history-span"/>
                <w:color w:val="333333"/>
                <w:sz w:val="22"/>
                <w:szCs w:val="22"/>
                <w:shd w:val="clear" w:color="auto" w:fill="F8F8F8"/>
              </w:rPr>
              <w:t>offen</w:t>
            </w:r>
            <w:proofErr w:type="spellEnd"/>
            <w:r w:rsidRPr="002D4B7C">
              <w:rPr>
                <w:rStyle w:val="history-span"/>
                <w:color w:val="333333"/>
                <w:sz w:val="22"/>
                <w:szCs w:val="22"/>
                <w:shd w:val="clear" w:color="auto" w:fill="F8F8F8"/>
              </w:rPr>
              <w:t xml:space="preserve">* OR reoffend* OR </w:t>
            </w:r>
            <w:proofErr w:type="spellStart"/>
            <w:r w:rsidRPr="002D4B7C">
              <w:rPr>
                <w:rStyle w:val="history-span"/>
                <w:color w:val="333333"/>
                <w:sz w:val="22"/>
                <w:szCs w:val="22"/>
                <w:shd w:val="clear" w:color="auto" w:fill="F8F8F8"/>
              </w:rPr>
              <w:t>violen</w:t>
            </w:r>
            <w:proofErr w:type="spellEnd"/>
            <w:r w:rsidRPr="002D4B7C">
              <w:rPr>
                <w:rStyle w:val="history-span"/>
                <w:color w:val="333333"/>
                <w:sz w:val="22"/>
                <w:szCs w:val="22"/>
                <w:shd w:val="clear" w:color="auto" w:fill="F8F8F8"/>
              </w:rPr>
              <w:t xml:space="preserve">* OR </w:t>
            </w:r>
            <w:r w:rsidRPr="002D4B7C">
              <w:rPr>
                <w:rStyle w:val="history-span"/>
                <w:color w:val="333333"/>
                <w:sz w:val="22"/>
                <w:szCs w:val="22"/>
                <w:shd w:val="clear" w:color="auto" w:fill="F8F8F8"/>
              </w:rPr>
              <w:lastRenderedPageBreak/>
              <w:t xml:space="preserve">theft* OR robbery OR burglary* OR steal* OR criminal damage OR </w:t>
            </w:r>
            <w:proofErr w:type="spellStart"/>
            <w:r w:rsidRPr="002D4B7C">
              <w:rPr>
                <w:rStyle w:val="history-span"/>
                <w:color w:val="333333"/>
                <w:sz w:val="22"/>
                <w:szCs w:val="22"/>
                <w:shd w:val="clear" w:color="auto" w:fill="F8F8F8"/>
              </w:rPr>
              <w:t>joyrid</w:t>
            </w:r>
            <w:proofErr w:type="spellEnd"/>
            <w:r w:rsidRPr="002D4B7C">
              <w:rPr>
                <w:rStyle w:val="history-span"/>
                <w:color w:val="333333"/>
                <w:sz w:val="22"/>
                <w:szCs w:val="22"/>
                <w:shd w:val="clear" w:color="auto" w:fill="F8F8F8"/>
              </w:rPr>
              <w:t>* OR joy rid* OR assault*) </w:t>
            </w:r>
          </w:p>
          <w:p w14:paraId="42620961" w14:textId="77777777" w:rsidR="008D52D1" w:rsidRPr="002D4B7C" w:rsidRDefault="008D52D1">
            <w:pPr>
              <w:rPr>
                <w:sz w:val="22"/>
                <w:szCs w:val="22"/>
                <w:lang w:val="en-US"/>
              </w:rPr>
            </w:pPr>
          </w:p>
        </w:tc>
      </w:tr>
      <w:tr w:rsidR="008D52D1" w14:paraId="58777D81" w14:textId="77777777" w:rsidTr="00B411E0">
        <w:tc>
          <w:tcPr>
            <w:tcW w:w="1980" w:type="dxa"/>
          </w:tcPr>
          <w:p w14:paraId="46A2F1FA" w14:textId="778F1415" w:rsidR="008D52D1" w:rsidRPr="00595B34" w:rsidRDefault="008D52D1">
            <w:pPr>
              <w:rPr>
                <w:rFonts w:eastAsia="Times New Roman" w:cstheme="minorHAnsi"/>
                <w:lang w:eastAsia="en-GB"/>
              </w:rPr>
            </w:pPr>
            <w:r w:rsidRPr="00595B34">
              <w:rPr>
                <w:rFonts w:eastAsia="Times New Roman" w:cstheme="minorHAnsi"/>
                <w:lang w:eastAsia="en-GB"/>
              </w:rPr>
              <w:lastRenderedPageBreak/>
              <w:t>CINAHL</w:t>
            </w:r>
          </w:p>
        </w:tc>
        <w:tc>
          <w:tcPr>
            <w:tcW w:w="3969" w:type="dxa"/>
          </w:tcPr>
          <w:p w14:paraId="7429F183" w14:textId="136D7E34" w:rsidR="008D52D1" w:rsidRPr="00B411E0" w:rsidRDefault="005746AB">
            <w:pPr>
              <w:rPr>
                <w:sz w:val="22"/>
                <w:szCs w:val="22"/>
                <w:lang w:val="en-US"/>
              </w:rPr>
            </w:pPr>
            <w:r w:rsidRPr="005362DB">
              <w:rPr>
                <w:sz w:val="22"/>
                <w:szCs w:val="22"/>
                <w:lang w:val="en-US"/>
              </w:rPr>
              <w:t xml:space="preserve">Community mobilization or community networks or community groups or Community coalition or community </w:t>
            </w:r>
            <w:proofErr w:type="spellStart"/>
            <w:r w:rsidRPr="005362DB">
              <w:rPr>
                <w:sz w:val="22"/>
                <w:szCs w:val="22"/>
                <w:lang w:val="en-US"/>
              </w:rPr>
              <w:t>mobilisation</w:t>
            </w:r>
            <w:proofErr w:type="spellEnd"/>
            <w:r w:rsidRPr="005362DB">
              <w:rPr>
                <w:sz w:val="22"/>
                <w:szCs w:val="22"/>
                <w:lang w:val="en-US"/>
              </w:rPr>
              <w:t xml:space="preserve"> or community empowerment</w:t>
            </w:r>
          </w:p>
        </w:tc>
        <w:tc>
          <w:tcPr>
            <w:tcW w:w="4394" w:type="dxa"/>
          </w:tcPr>
          <w:p w14:paraId="08232BCC" w14:textId="2DC69423" w:rsidR="008D52D1" w:rsidRPr="00B411E0" w:rsidRDefault="00C8610C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C8610C">
              <w:rPr>
                <w:rFonts w:eastAsia="Times New Roman"/>
                <w:sz w:val="22"/>
                <w:szCs w:val="22"/>
                <w:lang w:eastAsia="en-GB"/>
              </w:rPr>
              <w:t>(</w:t>
            </w:r>
            <w:proofErr w:type="spellStart"/>
            <w:r w:rsidRPr="00C8610C">
              <w:rPr>
                <w:rFonts w:eastAsia="Times New Roman"/>
                <w:sz w:val="22"/>
                <w:szCs w:val="22"/>
                <w:lang w:eastAsia="en-GB"/>
              </w:rPr>
              <w:t>Adolescen</w:t>
            </w:r>
            <w:proofErr w:type="spellEnd"/>
            <w:r w:rsidRPr="00C8610C">
              <w:rPr>
                <w:rFonts w:eastAsia="Times New Roman"/>
                <w:sz w:val="22"/>
                <w:szCs w:val="22"/>
                <w:lang w:eastAsia="en-GB"/>
              </w:rPr>
              <w:t xml:space="preserve">* or teen* or “young person” or “young people” or youth* or hooligan* or “young adult*” or “early adult*” or juvenile* or minor or “emerging adult*” or girl or boy or apprentice* or “FE college*” or “young </w:t>
            </w:r>
            <w:proofErr w:type="spellStart"/>
            <w:r w:rsidRPr="00C8610C">
              <w:rPr>
                <w:rFonts w:eastAsia="Times New Roman"/>
                <w:sz w:val="22"/>
                <w:szCs w:val="22"/>
                <w:lang w:eastAsia="en-GB"/>
              </w:rPr>
              <w:t>m?n</w:t>
            </w:r>
            <w:proofErr w:type="spellEnd"/>
            <w:r w:rsidRPr="00C8610C">
              <w:rPr>
                <w:rFonts w:eastAsia="Times New Roman"/>
                <w:sz w:val="22"/>
                <w:szCs w:val="22"/>
                <w:lang w:eastAsia="en-GB"/>
              </w:rPr>
              <w:t xml:space="preserve">” or “young </w:t>
            </w:r>
            <w:proofErr w:type="spellStart"/>
            <w:r w:rsidRPr="00C8610C">
              <w:rPr>
                <w:rFonts w:eastAsia="Times New Roman"/>
                <w:sz w:val="22"/>
                <w:szCs w:val="22"/>
                <w:lang w:eastAsia="en-GB"/>
              </w:rPr>
              <w:t>wom?n</w:t>
            </w:r>
            <w:proofErr w:type="spellEnd"/>
            <w:r w:rsidRPr="00C8610C">
              <w:rPr>
                <w:rFonts w:eastAsia="Times New Roman"/>
                <w:sz w:val="22"/>
                <w:szCs w:val="22"/>
                <w:lang w:eastAsia="en-GB"/>
              </w:rPr>
              <w:t>” or “young male*” or “young female*” or “under 18*” or “sixth‐form*” or “secondary education” or “tertiary education” or “further education”)</w:t>
            </w:r>
          </w:p>
        </w:tc>
        <w:tc>
          <w:tcPr>
            <w:tcW w:w="3584" w:type="dxa"/>
          </w:tcPr>
          <w:p w14:paraId="4853F8AA" w14:textId="23322279" w:rsidR="008D52D1" w:rsidRPr="002D4B7C" w:rsidRDefault="00933F1D">
            <w:pPr>
              <w:rPr>
                <w:sz w:val="22"/>
                <w:szCs w:val="22"/>
                <w:lang w:val="en-US"/>
              </w:rPr>
            </w:pPr>
            <w:r w:rsidRPr="002D4B7C">
              <w:rPr>
                <w:sz w:val="22"/>
                <w:szCs w:val="22"/>
                <w:lang w:val="en-US"/>
              </w:rPr>
              <w:t xml:space="preserve">( ( ( ( ( "health risk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#r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" OR "multiple risk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#r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" OR "high risk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#r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" OR "multiple risk factor*" OR "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#r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risk factor*" ) OR (MH "Risk Taking Behavior+") OR (MH "Smoking") OR (MH "Alcohol Drinking") OR (MH "Substance Use Disorders") OR ( ( (marijuana or cannabis or "recreational drug*" or "class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c"or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 "white widow*") ) N2 ( (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abus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use* or using or usage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misus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smok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 or addict* or depend*) ) ) OR ( substance* N2 (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abus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addict* or depend* or inject* or intravenous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misus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use* or usage or using) ) OR ( ("class a" or "class b" or drug* or cocaine or ecstasy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mdma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 or glue or gas or aerosol* or solvent* or "magic mushroom*" or crack or ketamine or heroin or morphine or narcotic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opiat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opiod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popper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lsd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 or methamphetamine* or amphetamine*) N2 (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abus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addict* or depend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inhal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misus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sniff* or use* or usage or using) ) OR ( ( tobacco or cigarette* or nicotine ) N3 ( addict* or use* or usage or using or intake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consum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) ) OR ( ( </w:t>
            </w:r>
            <w:r w:rsidRPr="002D4B7C">
              <w:rPr>
                <w:sz w:val="22"/>
                <w:szCs w:val="22"/>
                <w:lang w:val="en-US"/>
              </w:rPr>
              <w:lastRenderedPageBreak/>
              <w:t xml:space="preserve">(alcohol* or ethanol or beer or cider or wine or spirit* or alcopop*) ) N3 ( (use* or usage* or using or intake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consum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drink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misus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abus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) ) ) OR ( ( (alcohol* or drink* or ethanol) ) N3 ( (excess* or binge* or binging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intoxicat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poison* or risk* or depend*) ) ) ) OR (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gambl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betting ) OR ( ( "risky sex*" or "unsafe sex*" or "safe* sex*" ) OR ( "sexual intercourse" or "reproductive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#r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" ) OR ( "sexual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#r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" or "sexual health" ) ) OR ( (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delinquen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offen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reoffend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violen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theft* or robbery or burglar* or steal* ) OR ( "criminal damage"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joyrid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 or "joy rid*" or assault* ) OR ( "sell* N1 drug*" or "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devian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" or "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anti social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#r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" or " antisocial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#r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" ) OR ( graffiti or "racist abuse" or "index crime*" or (breaking N1 entering) or "strong arming" ) ) ) OR ( ( "pan handling" or panhandling or "disorderly conduct"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prostitut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(carry* N2 weapon*) or (buy* N2 stolen) or "criminal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#r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" or (noisy N1 rude) or (nuisance* N2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neighbo#r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) ) OR ( fight* or stab or stabbing or stabbed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stabwound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wound* or aggress* or weapon* ) OR ( knife or knives or gun* or firearm* or murder* ) ) OR ( ( </w:t>
            </w:r>
            <w:r w:rsidRPr="002D4B7C">
              <w:rPr>
                <w:sz w:val="22"/>
                <w:szCs w:val="22"/>
                <w:lang w:val="en-US"/>
              </w:rPr>
              <w:lastRenderedPageBreak/>
              <w:t xml:space="preserve">((youth* or street or criminal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adolescen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 or juvenile* or teen*) N2 gang*) ) OR ( (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adolescen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youth* or juvenile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delinquen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 or teen* or gang or school* or college* or "sixth form*" ) N2 (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crim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offen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violen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fight*) ) ) OR ( ( (use or using or usage or wear* or wore) N2 ("seat belt*" or seatbelt* or "safety belt*") )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injur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N2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( (alcohol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intoxica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dr?nk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) N2 (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driv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 or vehicle* or motor* or car# or van# or automobile* or "auto mobile*") ) ) OR ( (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icyc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cycl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ik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motorbike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motorcycl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) N2 (helmet* or protect* or "risk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reduc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" or "head gear") N2 (lack or without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absen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wear* or no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non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#) ) ) OR ( ( (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suicid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harm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injur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hurt*) n2 (gesture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#r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) ) OR ( ("para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suicid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"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parasuicid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"attempt*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suicid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" or "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suicid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 attempt*") ) OR ( ("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non fatal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" or nonfatal) n2 (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suicid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 or harm*) ) ) OR ( (MH "Self‐Injurious Behavior") OR (MH "Injuries, Self‐Inflicted") ) ) OR ( (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calori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fat or fatty or fizz* or soft* or carbonated* or sweetened or salt* or sugar* or fruit* or veg or vegetable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fibre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fiber* or “5‐a‐day” or “five a day” or “go for 2&amp;5”) N2 (intake or food* or diet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consum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meal* or eat* </w:t>
            </w:r>
            <w:r w:rsidRPr="002D4B7C">
              <w:rPr>
                <w:sz w:val="22"/>
                <w:szCs w:val="22"/>
                <w:lang w:val="en-US"/>
              </w:rPr>
              <w:lastRenderedPageBreak/>
              <w:t xml:space="preserve">or nutrition or drink* or snack*) ) OR ( (poor or over* or unhealthy or health*) N3 (nutrition or diet* or eat* or meal* or food* or snack* or drink*) ) OR ( (MH "Physical Activity") OR (MH "Physical Fitness") ) OR ( “Physical activity” or fitness or “physical* fit*” or ”physical exert*” or exercise or “aerobic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activit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” or sport* or “aerobic capacity” or “active lifestyle*” or “outdo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activit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” or gym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mvpa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 ) OR (MH "Life Style, Sedentary") OR ( ( (screen or sedentary or view*) N2 (time or hour* or minute*) ) OR ( (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inactiv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seden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indoor*) N2 (lifestyle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activit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) ) )</w:t>
            </w:r>
          </w:p>
        </w:tc>
      </w:tr>
      <w:tr w:rsidR="008D52D1" w14:paraId="0965644B" w14:textId="77777777" w:rsidTr="00B411E0">
        <w:tc>
          <w:tcPr>
            <w:tcW w:w="1980" w:type="dxa"/>
          </w:tcPr>
          <w:p w14:paraId="7B169F57" w14:textId="3E6C55C1" w:rsidR="008D52D1" w:rsidRPr="00595B34" w:rsidRDefault="008D52D1">
            <w:pPr>
              <w:rPr>
                <w:rFonts w:eastAsia="Times New Roman" w:cstheme="minorHAnsi"/>
                <w:lang w:eastAsia="en-GB"/>
              </w:rPr>
            </w:pPr>
            <w:r w:rsidRPr="00595B34">
              <w:rPr>
                <w:rFonts w:eastAsia="Times New Roman" w:cstheme="minorHAnsi"/>
                <w:lang w:eastAsia="en-GB"/>
              </w:rPr>
              <w:lastRenderedPageBreak/>
              <w:t>Sociological Abstracts</w:t>
            </w:r>
          </w:p>
        </w:tc>
        <w:tc>
          <w:tcPr>
            <w:tcW w:w="3969" w:type="dxa"/>
          </w:tcPr>
          <w:p w14:paraId="2DEBD8DF" w14:textId="59219534" w:rsidR="008D52D1" w:rsidRPr="00B411E0" w:rsidRDefault="006D508F">
            <w:pPr>
              <w:rPr>
                <w:sz w:val="22"/>
                <w:szCs w:val="22"/>
                <w:lang w:val="en-US"/>
              </w:rPr>
            </w:pPr>
            <w:r w:rsidRPr="006D508F">
              <w:rPr>
                <w:sz w:val="22"/>
                <w:szCs w:val="22"/>
                <w:lang w:val="en-US"/>
              </w:rPr>
              <w:t xml:space="preserve">((community </w:t>
            </w:r>
            <w:proofErr w:type="spellStart"/>
            <w:r w:rsidRPr="006D508F">
              <w:rPr>
                <w:sz w:val="22"/>
                <w:szCs w:val="22"/>
                <w:lang w:val="en-US"/>
              </w:rPr>
              <w:t>mobilisation</w:t>
            </w:r>
            <w:proofErr w:type="spellEnd"/>
            <w:r w:rsidRPr="006D508F">
              <w:rPr>
                <w:sz w:val="22"/>
                <w:szCs w:val="22"/>
                <w:lang w:val="en-US"/>
              </w:rPr>
              <w:t>) OR (COMMUNITY MOBILIZATION) OR (community mobilization) OR (mobilizing community resources) OR (community coalition) ) OR (community coalitions) OR (community health coalition) OR (community coalitions and health promotion)</w:t>
            </w:r>
          </w:p>
        </w:tc>
        <w:tc>
          <w:tcPr>
            <w:tcW w:w="4394" w:type="dxa"/>
          </w:tcPr>
          <w:p w14:paraId="4BEBBE0D" w14:textId="7B92B333" w:rsidR="008D52D1" w:rsidRPr="00B411E0" w:rsidRDefault="003B2723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B2723">
              <w:rPr>
                <w:rFonts w:eastAsia="Times New Roman"/>
                <w:sz w:val="22"/>
                <w:szCs w:val="22"/>
                <w:lang w:eastAsia="en-GB"/>
              </w:rPr>
              <w:t>all(</w:t>
            </w:r>
            <w:proofErr w:type="spellStart"/>
            <w:r w:rsidRPr="003B2723">
              <w:rPr>
                <w:rFonts w:eastAsia="Times New Roman"/>
                <w:sz w:val="22"/>
                <w:szCs w:val="22"/>
                <w:lang w:eastAsia="en-GB"/>
              </w:rPr>
              <w:t>Adolescen</w:t>
            </w:r>
            <w:proofErr w:type="spellEnd"/>
            <w:r w:rsidRPr="003B2723">
              <w:rPr>
                <w:rFonts w:eastAsia="Times New Roman"/>
                <w:sz w:val="22"/>
                <w:szCs w:val="22"/>
                <w:lang w:eastAsia="en-GB"/>
              </w:rPr>
              <w:t xml:space="preserve">* OR teen* OR “young person” OR “young people” OR youth* OR hooligan* OR “young adult*” OR “early adult*” OR juvenile* OR minor OR “emerging adult*” OR girl OR boy OR apprentice* OR “FE college*” OR “young m*n” OR “young </w:t>
            </w:r>
            <w:proofErr w:type="spellStart"/>
            <w:r w:rsidRPr="003B2723">
              <w:rPr>
                <w:rFonts w:eastAsia="Times New Roman"/>
                <w:sz w:val="22"/>
                <w:szCs w:val="22"/>
                <w:lang w:eastAsia="en-GB"/>
              </w:rPr>
              <w:t>wom</w:t>
            </w:r>
            <w:proofErr w:type="spellEnd"/>
            <w:r w:rsidRPr="003B2723">
              <w:rPr>
                <w:rFonts w:eastAsia="Times New Roman"/>
                <w:sz w:val="22"/>
                <w:szCs w:val="22"/>
                <w:lang w:eastAsia="en-GB"/>
              </w:rPr>
              <w:t>*” OR “young male*”or “young female*” OR “under 18*” OR “sixth‐form*” OR “secondary education” OR “tertiary education” OR “higher education” OR “further education”)</w:t>
            </w:r>
          </w:p>
        </w:tc>
        <w:tc>
          <w:tcPr>
            <w:tcW w:w="3584" w:type="dxa"/>
          </w:tcPr>
          <w:p w14:paraId="2DE6C6CD" w14:textId="5886CCFB" w:rsidR="008D52D1" w:rsidRPr="002D4B7C" w:rsidRDefault="00883CBE">
            <w:pPr>
              <w:rPr>
                <w:sz w:val="22"/>
                <w:szCs w:val="22"/>
                <w:lang w:val="en-US"/>
              </w:rPr>
            </w:pPr>
            <w:r w:rsidRPr="002D4B7C">
              <w:rPr>
                <w:sz w:val="22"/>
                <w:szCs w:val="22"/>
                <w:lang w:val="en-US"/>
              </w:rPr>
              <w:t xml:space="preserve">all("Health risk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" OR "multiple risk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" OR "high risk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" OR "multiple risk factor*" OR "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risk factor*") OR all((tobacco OR cigarette* OR nicotine) NEAR/3 (addict* OR use* OR usage OR using OR intake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consum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)) OR all(smoking) OR all((alcohol* OR ethanol OR beer OR cider OR wine OR spirit* OR alcopop*) NEAR/3 (use* OR usage*)) OR all(substance* NEAR/2 (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abus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addict* OR depend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misus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use* OR usage OR using))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gambl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betting OR all("risky sex*" OR "unsafe sex*" OR "safe* sex*" OR </w:t>
            </w:r>
            <w:r w:rsidRPr="002D4B7C">
              <w:rPr>
                <w:sz w:val="22"/>
                <w:szCs w:val="22"/>
                <w:lang w:val="en-US"/>
              </w:rPr>
              <w:lastRenderedPageBreak/>
              <w:t xml:space="preserve">"sexual intercourses" OR "reproductive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" OR "sexual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" OR "sexual health") OR all(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contracepti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condom OR condoms OR "morning after pill*") OR all("sexually transmitted disease*" OR "sexually transmitted infection*" OR STD* OR STI OR sits OR chlamydia* OR gonorrhea*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gonorrhoea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 OR HIV OR AIDS OR "human immunodeficiency virus" OR "acquired immunodeficiency syndrome") OR all</w:t>
            </w:r>
            <w:r w:rsidR="0055662C" w:rsidRPr="002D4B7C">
              <w:rPr>
                <w:sz w:val="22"/>
                <w:szCs w:val="22"/>
                <w:lang w:val="en-US"/>
              </w:rPr>
              <w:t xml:space="preserve"> </w:t>
            </w:r>
            <w:r w:rsidRPr="002D4B7C">
              <w:rPr>
                <w:sz w:val="22"/>
                <w:szCs w:val="22"/>
                <w:lang w:val="en-US"/>
              </w:rPr>
              <w:t>(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delinquenc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delinquent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offen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reoffend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violen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theft* OR robbery OR burglary* OR steal* OR "criminal damage"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joyrid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"joy rid*" OR assault* OR (sell* NEAR/1 drug*)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devian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 OR "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anti social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" OR "antisocial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" OR graffiti OR "racism abuse" OR "index crime*" OR (breaking NEAR/1 entering) OR "strong‐arming" OR "pan‐handling" OR panhandling OR "disorderly conduct"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prostitut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(carry* NEAR/2 weapon*) OR (buy* N2 stolen) OR "criminal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ehavio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" OR (noisy NEAR/1 rude) OR (nuisance* NEAR/2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neighbo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) OR fight* OR stab? OR stabbing OR stabbed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stabwound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wound* OR aggress* OR weapon* OR knife* OR knives OR gun* OR firearm* OR murder*) OR </w:t>
            </w:r>
            <w:proofErr w:type="gramStart"/>
            <w:r w:rsidRPr="002D4B7C">
              <w:rPr>
                <w:sz w:val="22"/>
                <w:szCs w:val="22"/>
                <w:lang w:val="en-US"/>
              </w:rPr>
              <w:lastRenderedPageBreak/>
              <w:t>all(</w:t>
            </w:r>
            <w:proofErr w:type="spellStart"/>
            <w:proofErr w:type="gramEnd"/>
            <w:r w:rsidRPr="002D4B7C">
              <w:rPr>
                <w:sz w:val="22"/>
                <w:szCs w:val="22"/>
                <w:lang w:val="en-US"/>
              </w:rPr>
              <w:t>bicyc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cycl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bik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motorbike*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motorcycl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) AND all((helmet* OR protect* OR "risk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reduc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" OR "head gear" OR "head protection") NEAR/3 (lack* OR no OR no? OR without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absen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 xml:space="preserve">* OR wear*)) OR </w:t>
            </w:r>
            <w:proofErr w:type="spellStart"/>
            <w:r w:rsidRPr="002D4B7C">
              <w:rPr>
                <w:sz w:val="22"/>
                <w:szCs w:val="22"/>
                <w:lang w:val="en-US"/>
              </w:rPr>
              <w:t>selfharm</w:t>
            </w:r>
            <w:proofErr w:type="spellEnd"/>
            <w:r w:rsidRPr="002D4B7C">
              <w:rPr>
                <w:sz w:val="22"/>
                <w:szCs w:val="22"/>
                <w:lang w:val="en-US"/>
              </w:rPr>
              <w:t>* OR "physical activity" OR nutrition OR diet*)</w:t>
            </w:r>
          </w:p>
        </w:tc>
      </w:tr>
      <w:bookmarkEnd w:id="0"/>
    </w:tbl>
    <w:p w14:paraId="5D01CBCF" w14:textId="77777777" w:rsidR="009B635F" w:rsidRPr="009B635F" w:rsidRDefault="009B635F">
      <w:pPr>
        <w:rPr>
          <w:lang w:val="en-US"/>
        </w:rPr>
      </w:pPr>
    </w:p>
    <w:sectPr w:rsidR="009B635F" w:rsidRPr="009B635F" w:rsidSect="00B2794D">
      <w:type w:val="continuous"/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35F"/>
    <w:rsid w:val="00005148"/>
    <w:rsid w:val="00005F01"/>
    <w:rsid w:val="00014E48"/>
    <w:rsid w:val="00021F04"/>
    <w:rsid w:val="00031C85"/>
    <w:rsid w:val="000473ED"/>
    <w:rsid w:val="00054E8B"/>
    <w:rsid w:val="00061FFF"/>
    <w:rsid w:val="0007240E"/>
    <w:rsid w:val="00080739"/>
    <w:rsid w:val="000D6070"/>
    <w:rsid w:val="000F5DDC"/>
    <w:rsid w:val="00112AA6"/>
    <w:rsid w:val="00115892"/>
    <w:rsid w:val="00120F51"/>
    <w:rsid w:val="00127C0F"/>
    <w:rsid w:val="00131466"/>
    <w:rsid w:val="00161A78"/>
    <w:rsid w:val="0016557B"/>
    <w:rsid w:val="0016781C"/>
    <w:rsid w:val="00175812"/>
    <w:rsid w:val="001833A7"/>
    <w:rsid w:val="001B75BB"/>
    <w:rsid w:val="001C3F4F"/>
    <w:rsid w:val="0022207D"/>
    <w:rsid w:val="00231A28"/>
    <w:rsid w:val="002351F0"/>
    <w:rsid w:val="0025604A"/>
    <w:rsid w:val="00275AFF"/>
    <w:rsid w:val="00276B3D"/>
    <w:rsid w:val="0028617A"/>
    <w:rsid w:val="002A1FDC"/>
    <w:rsid w:val="002C6AEB"/>
    <w:rsid w:val="002D4B7C"/>
    <w:rsid w:val="00303A6B"/>
    <w:rsid w:val="0030493B"/>
    <w:rsid w:val="00311AFB"/>
    <w:rsid w:val="00333A4F"/>
    <w:rsid w:val="00344AD1"/>
    <w:rsid w:val="00360FB1"/>
    <w:rsid w:val="003A5CB9"/>
    <w:rsid w:val="003B2723"/>
    <w:rsid w:val="003C0421"/>
    <w:rsid w:val="003D3C51"/>
    <w:rsid w:val="00404219"/>
    <w:rsid w:val="00421A61"/>
    <w:rsid w:val="004310E5"/>
    <w:rsid w:val="00436818"/>
    <w:rsid w:val="00436A12"/>
    <w:rsid w:val="00436BA6"/>
    <w:rsid w:val="00440B78"/>
    <w:rsid w:val="004425EA"/>
    <w:rsid w:val="00475438"/>
    <w:rsid w:val="004E584A"/>
    <w:rsid w:val="00505200"/>
    <w:rsid w:val="005057D5"/>
    <w:rsid w:val="00531C28"/>
    <w:rsid w:val="005362DB"/>
    <w:rsid w:val="00543A3C"/>
    <w:rsid w:val="0055662C"/>
    <w:rsid w:val="00557C15"/>
    <w:rsid w:val="005613B9"/>
    <w:rsid w:val="00573185"/>
    <w:rsid w:val="005746AB"/>
    <w:rsid w:val="005B01FA"/>
    <w:rsid w:val="005B7F12"/>
    <w:rsid w:val="005C5ADE"/>
    <w:rsid w:val="005D4FE0"/>
    <w:rsid w:val="005D50EC"/>
    <w:rsid w:val="005E1107"/>
    <w:rsid w:val="00635B54"/>
    <w:rsid w:val="00650B98"/>
    <w:rsid w:val="006671A4"/>
    <w:rsid w:val="006859F8"/>
    <w:rsid w:val="00687981"/>
    <w:rsid w:val="006907BB"/>
    <w:rsid w:val="006967D8"/>
    <w:rsid w:val="006B16BF"/>
    <w:rsid w:val="006B7F4A"/>
    <w:rsid w:val="006D508F"/>
    <w:rsid w:val="006F1A35"/>
    <w:rsid w:val="007071B1"/>
    <w:rsid w:val="007211A9"/>
    <w:rsid w:val="00764024"/>
    <w:rsid w:val="007835CD"/>
    <w:rsid w:val="007901DD"/>
    <w:rsid w:val="007A3ADD"/>
    <w:rsid w:val="007A722F"/>
    <w:rsid w:val="007F2152"/>
    <w:rsid w:val="007F4890"/>
    <w:rsid w:val="008046D2"/>
    <w:rsid w:val="00814254"/>
    <w:rsid w:val="00832916"/>
    <w:rsid w:val="008436C6"/>
    <w:rsid w:val="008453A1"/>
    <w:rsid w:val="008473B7"/>
    <w:rsid w:val="00883CBE"/>
    <w:rsid w:val="00897328"/>
    <w:rsid w:val="008A5488"/>
    <w:rsid w:val="008B5E80"/>
    <w:rsid w:val="008C4443"/>
    <w:rsid w:val="008D52D1"/>
    <w:rsid w:val="008E3C27"/>
    <w:rsid w:val="008E4CB1"/>
    <w:rsid w:val="008F5287"/>
    <w:rsid w:val="008F7ACE"/>
    <w:rsid w:val="00905348"/>
    <w:rsid w:val="00933F1D"/>
    <w:rsid w:val="009448D8"/>
    <w:rsid w:val="00947B1B"/>
    <w:rsid w:val="00955405"/>
    <w:rsid w:val="00961A21"/>
    <w:rsid w:val="00991D2D"/>
    <w:rsid w:val="00992097"/>
    <w:rsid w:val="009A1C49"/>
    <w:rsid w:val="009B635F"/>
    <w:rsid w:val="009C1C1A"/>
    <w:rsid w:val="00A00E65"/>
    <w:rsid w:val="00A0214D"/>
    <w:rsid w:val="00A17132"/>
    <w:rsid w:val="00A3099A"/>
    <w:rsid w:val="00A310B6"/>
    <w:rsid w:val="00A36187"/>
    <w:rsid w:val="00A56EBA"/>
    <w:rsid w:val="00A90E7F"/>
    <w:rsid w:val="00A915ED"/>
    <w:rsid w:val="00A965CD"/>
    <w:rsid w:val="00AC67A8"/>
    <w:rsid w:val="00AE33BE"/>
    <w:rsid w:val="00B04B67"/>
    <w:rsid w:val="00B05E5F"/>
    <w:rsid w:val="00B2794D"/>
    <w:rsid w:val="00B411E0"/>
    <w:rsid w:val="00B72F81"/>
    <w:rsid w:val="00B7361E"/>
    <w:rsid w:val="00BB0957"/>
    <w:rsid w:val="00BC029A"/>
    <w:rsid w:val="00BF6223"/>
    <w:rsid w:val="00C000B6"/>
    <w:rsid w:val="00C15B43"/>
    <w:rsid w:val="00C31852"/>
    <w:rsid w:val="00C32F6A"/>
    <w:rsid w:val="00C426B5"/>
    <w:rsid w:val="00C65397"/>
    <w:rsid w:val="00C6602E"/>
    <w:rsid w:val="00C8236C"/>
    <w:rsid w:val="00C839F8"/>
    <w:rsid w:val="00C8610C"/>
    <w:rsid w:val="00C90A0D"/>
    <w:rsid w:val="00CA5128"/>
    <w:rsid w:val="00CC1E89"/>
    <w:rsid w:val="00CE1E16"/>
    <w:rsid w:val="00CF3232"/>
    <w:rsid w:val="00D11B32"/>
    <w:rsid w:val="00D11DDA"/>
    <w:rsid w:val="00D12B3B"/>
    <w:rsid w:val="00D51BC0"/>
    <w:rsid w:val="00D54752"/>
    <w:rsid w:val="00D81698"/>
    <w:rsid w:val="00D8459C"/>
    <w:rsid w:val="00D90376"/>
    <w:rsid w:val="00DA2E7D"/>
    <w:rsid w:val="00DC2971"/>
    <w:rsid w:val="00E04055"/>
    <w:rsid w:val="00E2672F"/>
    <w:rsid w:val="00E5171F"/>
    <w:rsid w:val="00E56D7E"/>
    <w:rsid w:val="00E573E1"/>
    <w:rsid w:val="00E61DAD"/>
    <w:rsid w:val="00E95D46"/>
    <w:rsid w:val="00EA204B"/>
    <w:rsid w:val="00EA72FF"/>
    <w:rsid w:val="00EB1E7E"/>
    <w:rsid w:val="00EE0082"/>
    <w:rsid w:val="00EE48D8"/>
    <w:rsid w:val="00EE5243"/>
    <w:rsid w:val="00F05456"/>
    <w:rsid w:val="00F108CF"/>
    <w:rsid w:val="00F61E49"/>
    <w:rsid w:val="00F763C4"/>
    <w:rsid w:val="00F921C5"/>
    <w:rsid w:val="00FA7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D02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146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B635F"/>
  </w:style>
  <w:style w:type="table" w:styleId="TableGrid">
    <w:name w:val="Table Grid"/>
    <w:basedOn w:val="TableNormal"/>
    <w:uiPriority w:val="39"/>
    <w:rsid w:val="009B63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314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11589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history-span">
    <w:name w:val="history-span"/>
    <w:basedOn w:val="DefaultParagraphFont"/>
    <w:rsid w:val="00BF62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146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B635F"/>
  </w:style>
  <w:style w:type="table" w:styleId="TableGrid">
    <w:name w:val="Table Grid"/>
    <w:basedOn w:val="TableNormal"/>
    <w:uiPriority w:val="39"/>
    <w:rsid w:val="009B63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314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11589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history-span">
    <w:name w:val="history-span"/>
    <w:basedOn w:val="DefaultParagraphFont"/>
    <w:rsid w:val="00BF62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9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58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96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29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04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8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7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1</Pages>
  <Words>2170</Words>
  <Characters>12369</Characters>
  <Application>Microsoft Office Word</Application>
  <DocSecurity>0</DocSecurity>
  <Lines>103</Lines>
  <Paragraphs>29</Paragraphs>
  <ScaleCrop>false</ScaleCrop>
  <Company/>
  <LinksUpToDate>false</LinksUpToDate>
  <CharactersWithSpaces>14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inner</dc:creator>
  <cp:keywords/>
  <dc:description/>
  <cp:lastModifiedBy>Melanie Lapinig</cp:lastModifiedBy>
  <cp:revision>55</cp:revision>
  <dcterms:created xsi:type="dcterms:W3CDTF">2021-01-26T11:35:00Z</dcterms:created>
  <dcterms:modified xsi:type="dcterms:W3CDTF">2024-01-16T10:30:00Z</dcterms:modified>
</cp:coreProperties>
</file>